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BFC127" w14:textId="77777777" w:rsidR="00563C6A" w:rsidRPr="00563C6A" w:rsidRDefault="00563C6A" w:rsidP="00563C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1859D3" w14:textId="738169C3" w:rsidR="00820303" w:rsidRPr="00820303" w:rsidRDefault="00F55906" w:rsidP="00EE3008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F55906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0303">
        <w:rPr>
          <w:rFonts w:asciiTheme="majorBidi" w:hAnsiTheme="majorBidi" w:cstheme="majorBidi"/>
          <w:sz w:val="24"/>
          <w:szCs w:val="24"/>
        </w:rPr>
        <w:t>Independent Samples Effect Sizes</w:t>
      </w:r>
      <w:r w:rsidRPr="00F55906">
        <w:rPr>
          <w:rFonts w:asciiTheme="majorBidi" w:hAnsiTheme="majorBidi" w:cstheme="majorBidi"/>
          <w:sz w:val="24"/>
          <w:szCs w:val="24"/>
        </w:rPr>
        <w:t xml:space="preserve"> of variables</w:t>
      </w:r>
    </w:p>
    <w:tbl>
      <w:tblPr>
        <w:tblW w:w="106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2"/>
        <w:gridCol w:w="3260"/>
        <w:gridCol w:w="1138"/>
        <w:gridCol w:w="1418"/>
        <w:gridCol w:w="992"/>
        <w:gridCol w:w="851"/>
        <w:gridCol w:w="850"/>
      </w:tblGrid>
      <w:tr w:rsidR="00F55906" w:rsidRPr="00F55906" w14:paraId="40388A06" w14:textId="77777777" w:rsidTr="00441F4A">
        <w:trPr>
          <w:cantSplit/>
          <w:jc w:val="center"/>
        </w:trPr>
        <w:tc>
          <w:tcPr>
            <w:tcW w:w="6520" w:type="dxa"/>
            <w:gridSpan w:val="3"/>
            <w:vMerge w:val="restart"/>
            <w:shd w:val="clear" w:color="auto" w:fill="auto"/>
            <w:vAlign w:val="center"/>
          </w:tcPr>
          <w:p w14:paraId="42056BD7" w14:textId="775F845E" w:rsidR="00A41E5E" w:rsidRPr="00820303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506E8B3" w14:textId="35AAADA2" w:rsidR="00A41E5E" w:rsidRPr="00820303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0303">
              <w:rPr>
                <w:rFonts w:asciiTheme="majorBidi" w:hAnsiTheme="majorBidi" w:cstheme="majorBidi"/>
                <w:b/>
                <w:bCs/>
              </w:rPr>
              <w:t>Standardizer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51A13D0" w14:textId="77777777" w:rsidR="00A41E5E" w:rsidRPr="00820303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0303">
              <w:rPr>
                <w:rFonts w:asciiTheme="majorBidi" w:hAnsiTheme="majorBidi" w:cstheme="majorBidi"/>
                <w:b/>
                <w:bCs/>
              </w:rPr>
              <w:t>Point Estimate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476E4E8" w14:textId="77777777" w:rsidR="00A41E5E" w:rsidRPr="00820303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0303">
              <w:rPr>
                <w:rFonts w:asciiTheme="majorBidi" w:hAnsiTheme="majorBidi" w:cstheme="majorBidi"/>
                <w:b/>
                <w:bCs/>
              </w:rPr>
              <w:t>95% Confidence Interval</w:t>
            </w:r>
          </w:p>
        </w:tc>
      </w:tr>
      <w:tr w:rsidR="00F55906" w:rsidRPr="00F55906" w14:paraId="2B05CE8C" w14:textId="77777777" w:rsidTr="00441F4A">
        <w:trPr>
          <w:cantSplit/>
          <w:jc w:val="center"/>
        </w:trPr>
        <w:tc>
          <w:tcPr>
            <w:tcW w:w="6520" w:type="dxa"/>
            <w:gridSpan w:val="3"/>
            <w:vMerge/>
            <w:shd w:val="clear" w:color="auto" w:fill="auto"/>
            <w:vAlign w:val="center"/>
          </w:tcPr>
          <w:p w14:paraId="5413D7AD" w14:textId="034DD668" w:rsidR="00A41E5E" w:rsidRPr="00820303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1845FD57" w14:textId="77777777" w:rsidR="00A41E5E" w:rsidRPr="00820303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0149EE3" w14:textId="77777777" w:rsidR="00A41E5E" w:rsidRPr="00820303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22051B7" w14:textId="77777777" w:rsidR="00A41E5E" w:rsidRPr="00820303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0303">
              <w:rPr>
                <w:rFonts w:asciiTheme="majorBidi" w:hAnsiTheme="majorBidi" w:cstheme="majorBidi"/>
                <w:b/>
                <w:bCs/>
              </w:rPr>
              <w:t>Low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EBBEDB" w14:textId="77777777" w:rsidR="00A41E5E" w:rsidRPr="00820303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0303">
              <w:rPr>
                <w:rFonts w:asciiTheme="majorBidi" w:hAnsiTheme="majorBidi" w:cstheme="majorBidi"/>
                <w:b/>
                <w:bCs/>
              </w:rPr>
              <w:t>Upper</w:t>
            </w:r>
          </w:p>
        </w:tc>
      </w:tr>
      <w:tr w:rsidR="00F55906" w:rsidRPr="00F55906" w14:paraId="3AF7F7DC" w14:textId="77777777" w:rsidTr="00564A92">
        <w:trPr>
          <w:cantSplit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747CF5FC" w14:textId="3A3802E4" w:rsidR="006E6EA9" w:rsidRPr="00F55906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bookmarkStart w:id="0" w:name="_GoBack"/>
            <w:r w:rsidRPr="00F55906">
              <w:rPr>
                <w:rFonts w:asciiTheme="majorBidi" w:hAnsiTheme="majorBidi" w:cstheme="majorBidi"/>
                <w:b/>
                <w:bCs/>
              </w:rPr>
              <w:t>Sex</w:t>
            </w:r>
          </w:p>
        </w:tc>
        <w:tc>
          <w:tcPr>
            <w:tcW w:w="3260" w:type="dxa"/>
            <w:shd w:val="clear" w:color="auto" w:fill="auto"/>
          </w:tcPr>
          <w:p w14:paraId="18D1956C" w14:textId="15006956" w:rsidR="006E6EA9" w:rsidRPr="00820303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Social inadequacy</w:t>
            </w:r>
          </w:p>
        </w:tc>
        <w:tc>
          <w:tcPr>
            <w:tcW w:w="1138" w:type="dxa"/>
            <w:shd w:val="clear" w:color="auto" w:fill="auto"/>
          </w:tcPr>
          <w:p w14:paraId="3B5E0B6E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E94178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2.723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816F84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-.1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9FC30A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-.2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0A374A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-.024</w:t>
            </w:r>
          </w:p>
        </w:tc>
      </w:tr>
      <w:bookmarkEnd w:id="0"/>
      <w:tr w:rsidR="00F55906" w:rsidRPr="00F55906" w14:paraId="67E6FBEB" w14:textId="77777777" w:rsidTr="00564A92">
        <w:trPr>
          <w:cantSplit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39CD405B" w14:textId="77777777" w:rsidR="006E6EA9" w:rsidRPr="00F55906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4173D753" w14:textId="3CB6F152" w:rsidR="006E6EA9" w:rsidRPr="00820303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Help-seeking inhibition</w:t>
            </w:r>
          </w:p>
        </w:tc>
        <w:tc>
          <w:tcPr>
            <w:tcW w:w="1138" w:type="dxa"/>
            <w:shd w:val="clear" w:color="auto" w:fill="auto"/>
          </w:tcPr>
          <w:p w14:paraId="14186B97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E42A91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3.544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41C4AE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.3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233668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.2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EAFC8A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.487</w:t>
            </w:r>
          </w:p>
        </w:tc>
      </w:tr>
      <w:tr w:rsidR="00F55906" w:rsidRPr="00F55906" w14:paraId="7171D781" w14:textId="77777777" w:rsidTr="00564A92">
        <w:trPr>
          <w:cantSplit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DB41004" w14:textId="77777777" w:rsidR="006E6EA9" w:rsidRPr="00F55906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32765674" w14:textId="03F96347" w:rsidR="006E6EA9" w:rsidRPr="00820303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Self-Blame</w:t>
            </w:r>
          </w:p>
        </w:tc>
        <w:tc>
          <w:tcPr>
            <w:tcW w:w="1138" w:type="dxa"/>
            <w:shd w:val="clear" w:color="auto" w:fill="auto"/>
          </w:tcPr>
          <w:p w14:paraId="00DF7AE2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79E24E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2.576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EB98A4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-.1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4B836F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-.26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FE3631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-.027</w:t>
            </w:r>
          </w:p>
        </w:tc>
      </w:tr>
      <w:tr w:rsidR="00F55906" w:rsidRPr="00F55906" w14:paraId="360004F3" w14:textId="77777777" w:rsidTr="00564A92">
        <w:trPr>
          <w:cantSplit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F8E9B75" w14:textId="77777777" w:rsidR="006E6EA9" w:rsidRPr="00F55906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41CA574F" w14:textId="29613F74" w:rsidR="006E6EA9" w:rsidRPr="00820303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Shame</w:t>
            </w:r>
          </w:p>
        </w:tc>
        <w:tc>
          <w:tcPr>
            <w:tcW w:w="1138" w:type="dxa"/>
            <w:shd w:val="clear" w:color="auto" w:fill="auto"/>
          </w:tcPr>
          <w:p w14:paraId="0A843E94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61752E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3.816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D92F24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.1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F25237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.06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48F587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.309</w:t>
            </w:r>
          </w:p>
        </w:tc>
      </w:tr>
      <w:tr w:rsidR="00F55906" w:rsidRPr="00F55906" w14:paraId="2338CACC" w14:textId="77777777" w:rsidTr="00564A92">
        <w:trPr>
          <w:cantSplit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9AEDA33" w14:textId="77777777" w:rsidR="006E6EA9" w:rsidRPr="00F55906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0B8AA42A" w14:textId="7D9B74F3" w:rsidR="006E6EA9" w:rsidRPr="00820303" w:rsidRDefault="00441F4A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Total of </w:t>
            </w:r>
            <w:r w:rsidR="00A41E5E" w:rsidRPr="00F55906">
              <w:rPr>
                <w:rFonts w:asciiTheme="majorBidi" w:hAnsiTheme="majorBidi" w:cstheme="majorBidi"/>
              </w:rPr>
              <w:t>Self-stigma of depression</w:t>
            </w:r>
          </w:p>
        </w:tc>
        <w:tc>
          <w:tcPr>
            <w:tcW w:w="1138" w:type="dxa"/>
            <w:shd w:val="clear" w:color="auto" w:fill="auto"/>
          </w:tcPr>
          <w:p w14:paraId="60C8A95C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1620EA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9.301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F97977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.1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B59683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.0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5BCF9E" w14:textId="77777777" w:rsidR="006E6EA9" w:rsidRPr="00820303" w:rsidRDefault="006E6EA9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820303">
              <w:rPr>
                <w:rFonts w:asciiTheme="majorBidi" w:hAnsiTheme="majorBidi" w:cstheme="majorBidi"/>
              </w:rPr>
              <w:t>.254</w:t>
            </w:r>
          </w:p>
        </w:tc>
      </w:tr>
      <w:tr w:rsidR="00F55906" w:rsidRPr="00F55906" w14:paraId="38396D35" w14:textId="77777777" w:rsidTr="00564A92">
        <w:trPr>
          <w:cantSplit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6AC948E2" w14:textId="7BFA1ADD" w:rsidR="00A41E5E" w:rsidRPr="00F55906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F55906">
              <w:rPr>
                <w:rFonts w:asciiTheme="majorBidi" w:hAnsiTheme="majorBidi" w:cstheme="majorBidi"/>
                <w:b/>
                <w:bCs/>
              </w:rPr>
              <w:t>Get information related to mental illness</w:t>
            </w:r>
          </w:p>
        </w:tc>
        <w:tc>
          <w:tcPr>
            <w:tcW w:w="3260" w:type="dxa"/>
            <w:shd w:val="clear" w:color="auto" w:fill="auto"/>
          </w:tcPr>
          <w:p w14:paraId="3673ADC7" w14:textId="1E2489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Social inadequacy</w:t>
            </w:r>
          </w:p>
        </w:tc>
        <w:tc>
          <w:tcPr>
            <w:tcW w:w="1138" w:type="dxa"/>
            <w:shd w:val="clear" w:color="auto" w:fill="auto"/>
          </w:tcPr>
          <w:p w14:paraId="0EDE8942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4453EA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2.720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53EE8D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1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F3A06C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05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5DF2D4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330</w:t>
            </w:r>
          </w:p>
        </w:tc>
      </w:tr>
      <w:tr w:rsidR="00F55906" w:rsidRPr="00F55906" w14:paraId="75BD1EF8" w14:textId="77777777" w:rsidTr="00564A92">
        <w:trPr>
          <w:cantSplit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0C85ED8" w14:textId="77777777" w:rsidR="00A41E5E" w:rsidRPr="00F55906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6C92B96B" w14:textId="57E50EB1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Help-seeking inhibition</w:t>
            </w:r>
          </w:p>
        </w:tc>
        <w:tc>
          <w:tcPr>
            <w:tcW w:w="1138" w:type="dxa"/>
            <w:shd w:val="clear" w:color="auto" w:fill="auto"/>
          </w:tcPr>
          <w:p w14:paraId="53E01F21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170622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3.586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533BB1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-.2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25BA03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-.3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5DCE38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-.091</w:t>
            </w:r>
          </w:p>
        </w:tc>
      </w:tr>
      <w:tr w:rsidR="00F55906" w:rsidRPr="00F55906" w14:paraId="75128A44" w14:textId="77777777" w:rsidTr="00564A92">
        <w:trPr>
          <w:cantSplit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4DE56E6A" w14:textId="77777777" w:rsidR="00A41E5E" w:rsidRPr="00F55906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1DAE02CD" w14:textId="63E1B150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Self-Blame</w:t>
            </w:r>
          </w:p>
        </w:tc>
        <w:tc>
          <w:tcPr>
            <w:tcW w:w="1138" w:type="dxa"/>
            <w:shd w:val="clear" w:color="auto" w:fill="auto"/>
          </w:tcPr>
          <w:p w14:paraId="37AE39BB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E98ACF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2.550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7EF2CD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3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3586E1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2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84287F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503</w:t>
            </w:r>
          </w:p>
        </w:tc>
      </w:tr>
      <w:tr w:rsidR="00F55906" w:rsidRPr="00F55906" w14:paraId="49A5ED46" w14:textId="77777777" w:rsidTr="00564A92">
        <w:trPr>
          <w:cantSplit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7A00648" w14:textId="77777777" w:rsidR="00A41E5E" w:rsidRPr="00F55906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6C21EA39" w14:textId="410A81DD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Shame</w:t>
            </w:r>
          </w:p>
        </w:tc>
        <w:tc>
          <w:tcPr>
            <w:tcW w:w="1138" w:type="dxa"/>
            <w:shd w:val="clear" w:color="auto" w:fill="auto"/>
          </w:tcPr>
          <w:p w14:paraId="6C2370E2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AE88C3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3.830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C161A8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-.0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CC2213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-.2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442E02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052</w:t>
            </w:r>
          </w:p>
        </w:tc>
      </w:tr>
      <w:tr w:rsidR="00F55906" w:rsidRPr="00F55906" w14:paraId="0BB2F450" w14:textId="77777777" w:rsidTr="00564A92">
        <w:trPr>
          <w:cantSplit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63BBFA1" w14:textId="77777777" w:rsidR="00A41E5E" w:rsidRPr="00F55906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1A14F31D" w14:textId="12B6E41C" w:rsidR="00A41E5E" w:rsidRPr="00563C6A" w:rsidRDefault="00441F4A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tal of </w:t>
            </w:r>
            <w:r w:rsidRPr="00F55906">
              <w:rPr>
                <w:rFonts w:asciiTheme="majorBidi" w:hAnsiTheme="majorBidi" w:cstheme="majorBidi"/>
              </w:rPr>
              <w:t>Self-stigma of depression</w:t>
            </w:r>
          </w:p>
        </w:tc>
        <w:tc>
          <w:tcPr>
            <w:tcW w:w="1138" w:type="dxa"/>
            <w:shd w:val="clear" w:color="auto" w:fill="auto"/>
          </w:tcPr>
          <w:p w14:paraId="30BF50FD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92CF41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9.321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25C62F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0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30BD2E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-.1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D6922F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171</w:t>
            </w:r>
          </w:p>
        </w:tc>
      </w:tr>
      <w:tr w:rsidR="00F55906" w:rsidRPr="00F55906" w14:paraId="0916C5E9" w14:textId="77777777" w:rsidTr="00564A92">
        <w:trPr>
          <w:cantSplit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1E2D05FB" w14:textId="39A8F299" w:rsidR="00A41E5E" w:rsidRPr="00F55906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F55906">
              <w:rPr>
                <w:rFonts w:asciiTheme="majorBidi" w:hAnsiTheme="majorBidi" w:cstheme="majorBidi"/>
                <w:b/>
                <w:bCs/>
              </w:rPr>
              <w:t>Did you</w:t>
            </w:r>
            <w:r w:rsidRPr="00F55906">
              <w:rPr>
                <w:rFonts w:asciiTheme="majorBidi" w:hAnsiTheme="majorBidi" w:cstheme="majorBidi"/>
                <w:b/>
                <w:bCs/>
                <w:rtl/>
              </w:rPr>
              <w:t xml:space="preserve"> </w:t>
            </w:r>
            <w:r w:rsidRPr="00F55906">
              <w:rPr>
                <w:rFonts w:asciiTheme="majorBidi" w:hAnsiTheme="majorBidi" w:cstheme="majorBidi"/>
                <w:b/>
                <w:bCs/>
              </w:rPr>
              <w:t>refer</w:t>
            </w:r>
            <w:r w:rsidRPr="00F55906">
              <w:rPr>
                <w:rFonts w:asciiTheme="majorBidi" w:hAnsiTheme="majorBidi" w:cstheme="majorBidi"/>
                <w:b/>
                <w:bCs/>
                <w:rtl/>
              </w:rPr>
              <w:t xml:space="preserve"> </w:t>
            </w:r>
            <w:r w:rsidRPr="00F55906">
              <w:rPr>
                <w:rFonts w:asciiTheme="majorBidi" w:hAnsiTheme="majorBidi" w:cstheme="majorBidi"/>
                <w:b/>
                <w:bCs/>
              </w:rPr>
              <w:t>to psychologist?</w:t>
            </w:r>
          </w:p>
        </w:tc>
        <w:tc>
          <w:tcPr>
            <w:tcW w:w="3260" w:type="dxa"/>
            <w:shd w:val="clear" w:color="auto" w:fill="auto"/>
          </w:tcPr>
          <w:p w14:paraId="04EAC66F" w14:textId="1370DB7D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Social inadequacy</w:t>
            </w:r>
          </w:p>
        </w:tc>
        <w:tc>
          <w:tcPr>
            <w:tcW w:w="1138" w:type="dxa"/>
            <w:shd w:val="clear" w:color="auto" w:fill="auto"/>
          </w:tcPr>
          <w:p w14:paraId="3DCB4081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7666D6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2.725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53EEA5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1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F6EDAF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-.0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091FD3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306</w:t>
            </w:r>
          </w:p>
        </w:tc>
      </w:tr>
      <w:tr w:rsidR="00F55906" w:rsidRPr="00F55906" w14:paraId="4E637BCC" w14:textId="77777777" w:rsidTr="00564A92">
        <w:trPr>
          <w:cantSplit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892A231" w14:textId="77777777" w:rsidR="00A41E5E" w:rsidRPr="00F55906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4E4E4292" w14:textId="1BA2EED8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Help-seeking inhibition</w:t>
            </w:r>
          </w:p>
        </w:tc>
        <w:tc>
          <w:tcPr>
            <w:tcW w:w="1138" w:type="dxa"/>
            <w:shd w:val="clear" w:color="auto" w:fill="auto"/>
          </w:tcPr>
          <w:p w14:paraId="2B5CCAE9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E10764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3.599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E54A63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1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63A79D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-.0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21D7E0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294</w:t>
            </w:r>
          </w:p>
        </w:tc>
      </w:tr>
      <w:tr w:rsidR="00F55906" w:rsidRPr="00F55906" w14:paraId="719DC201" w14:textId="77777777" w:rsidTr="00564A92">
        <w:trPr>
          <w:cantSplit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6F663101" w14:textId="77777777" w:rsidR="00A41E5E" w:rsidRPr="00F55906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552BD15E" w14:textId="3C540295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Self-Blame</w:t>
            </w:r>
          </w:p>
        </w:tc>
        <w:tc>
          <w:tcPr>
            <w:tcW w:w="1138" w:type="dxa"/>
            <w:shd w:val="clear" w:color="auto" w:fill="auto"/>
          </w:tcPr>
          <w:p w14:paraId="0D0BF531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CA1DD0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2.581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E67334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1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DE660A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-.0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FD406F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262</w:t>
            </w:r>
          </w:p>
        </w:tc>
      </w:tr>
      <w:tr w:rsidR="00F55906" w:rsidRPr="00F55906" w14:paraId="67B68956" w14:textId="77777777" w:rsidTr="00564A92">
        <w:trPr>
          <w:cantSplit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1D1D22C" w14:textId="77777777" w:rsidR="00A41E5E" w:rsidRPr="00F55906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44A79EED" w14:textId="1178A25F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Shame</w:t>
            </w:r>
          </w:p>
        </w:tc>
        <w:tc>
          <w:tcPr>
            <w:tcW w:w="1138" w:type="dxa"/>
            <w:shd w:val="clear" w:color="auto" w:fill="auto"/>
          </w:tcPr>
          <w:p w14:paraId="6D88B300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47FD17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3.833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C51905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-.0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5DC177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-.1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D3B43E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146</w:t>
            </w:r>
          </w:p>
        </w:tc>
      </w:tr>
      <w:tr w:rsidR="00F55906" w:rsidRPr="00F55906" w14:paraId="75E480E9" w14:textId="77777777" w:rsidTr="00564A92">
        <w:trPr>
          <w:cantSplit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69C688E7" w14:textId="77777777" w:rsidR="00A41E5E" w:rsidRPr="00F55906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4BE46C8C" w14:textId="489B0B4D" w:rsidR="00A41E5E" w:rsidRPr="00563C6A" w:rsidRDefault="00441F4A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tal of </w:t>
            </w:r>
            <w:r w:rsidRPr="00F55906">
              <w:rPr>
                <w:rFonts w:asciiTheme="majorBidi" w:hAnsiTheme="majorBidi" w:cstheme="majorBidi"/>
              </w:rPr>
              <w:t>Self-stigma of depression</w:t>
            </w:r>
          </w:p>
        </w:tc>
        <w:tc>
          <w:tcPr>
            <w:tcW w:w="1138" w:type="dxa"/>
            <w:shd w:val="clear" w:color="auto" w:fill="auto"/>
          </w:tcPr>
          <w:p w14:paraId="15252143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79B81E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9.312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993A40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1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5CA3E9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-.0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08E275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278</w:t>
            </w:r>
          </w:p>
        </w:tc>
      </w:tr>
      <w:tr w:rsidR="00F55906" w:rsidRPr="00F55906" w14:paraId="55DACE8E" w14:textId="77777777" w:rsidTr="00564A92">
        <w:trPr>
          <w:cantSplit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550EC736" w14:textId="0CF9F6AD" w:rsidR="00A41E5E" w:rsidRPr="00F55906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F55906">
              <w:rPr>
                <w:rFonts w:asciiTheme="majorBidi" w:hAnsiTheme="majorBidi" w:cstheme="majorBidi"/>
                <w:b/>
                <w:bCs/>
              </w:rPr>
              <w:t>Have you ever had Mental disorder?</w:t>
            </w:r>
          </w:p>
        </w:tc>
        <w:tc>
          <w:tcPr>
            <w:tcW w:w="3260" w:type="dxa"/>
            <w:shd w:val="clear" w:color="auto" w:fill="auto"/>
          </w:tcPr>
          <w:p w14:paraId="00C58CB1" w14:textId="6CCB00EE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Social inadequacy</w:t>
            </w:r>
          </w:p>
        </w:tc>
        <w:tc>
          <w:tcPr>
            <w:tcW w:w="1138" w:type="dxa"/>
            <w:shd w:val="clear" w:color="auto" w:fill="auto"/>
          </w:tcPr>
          <w:p w14:paraId="35B30FEF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770F0E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2.725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89591D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1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2C7CE3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-.0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BFD1A7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276</w:t>
            </w:r>
          </w:p>
        </w:tc>
      </w:tr>
      <w:tr w:rsidR="00F55906" w:rsidRPr="00F55906" w14:paraId="5C262275" w14:textId="77777777" w:rsidTr="00564A92">
        <w:trPr>
          <w:cantSplit/>
          <w:jc w:val="center"/>
        </w:trPr>
        <w:tc>
          <w:tcPr>
            <w:tcW w:w="2122" w:type="dxa"/>
            <w:vMerge/>
            <w:shd w:val="clear" w:color="auto" w:fill="auto"/>
          </w:tcPr>
          <w:p w14:paraId="42A40D5D" w14:textId="77777777" w:rsidR="00A41E5E" w:rsidRPr="00F55906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  <w:shd w:val="clear" w:color="auto" w:fill="auto"/>
          </w:tcPr>
          <w:p w14:paraId="401D7C19" w14:textId="7F508F0E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Help-seeking inhibition</w:t>
            </w:r>
          </w:p>
        </w:tc>
        <w:tc>
          <w:tcPr>
            <w:tcW w:w="1138" w:type="dxa"/>
            <w:shd w:val="clear" w:color="auto" w:fill="auto"/>
          </w:tcPr>
          <w:p w14:paraId="462E98EF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ADD81A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3.591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4817AB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2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C0B3C5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0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BD4C55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402</w:t>
            </w:r>
          </w:p>
        </w:tc>
      </w:tr>
      <w:tr w:rsidR="00F55906" w:rsidRPr="00F55906" w14:paraId="49A505E8" w14:textId="77777777" w:rsidTr="00564A92">
        <w:trPr>
          <w:cantSplit/>
          <w:jc w:val="center"/>
        </w:trPr>
        <w:tc>
          <w:tcPr>
            <w:tcW w:w="2122" w:type="dxa"/>
            <w:vMerge/>
            <w:shd w:val="clear" w:color="auto" w:fill="auto"/>
          </w:tcPr>
          <w:p w14:paraId="620BD501" w14:textId="77777777" w:rsidR="00A41E5E" w:rsidRPr="00F55906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  <w:shd w:val="clear" w:color="auto" w:fill="auto"/>
          </w:tcPr>
          <w:p w14:paraId="61521DB6" w14:textId="4B01088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Self-Blame</w:t>
            </w:r>
          </w:p>
        </w:tc>
        <w:tc>
          <w:tcPr>
            <w:tcW w:w="1138" w:type="dxa"/>
            <w:shd w:val="clear" w:color="auto" w:fill="auto"/>
          </w:tcPr>
          <w:p w14:paraId="264AADC1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F88867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2.583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958F3D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0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A4FD5C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-.0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98A956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236</w:t>
            </w:r>
          </w:p>
        </w:tc>
      </w:tr>
      <w:tr w:rsidR="00F55906" w:rsidRPr="00F55906" w14:paraId="779778FC" w14:textId="77777777" w:rsidTr="00564A92">
        <w:trPr>
          <w:cantSplit/>
          <w:jc w:val="center"/>
        </w:trPr>
        <w:tc>
          <w:tcPr>
            <w:tcW w:w="2122" w:type="dxa"/>
            <w:vMerge/>
            <w:shd w:val="clear" w:color="auto" w:fill="auto"/>
          </w:tcPr>
          <w:p w14:paraId="456EAEA4" w14:textId="77777777" w:rsidR="00A41E5E" w:rsidRPr="00F55906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  <w:shd w:val="clear" w:color="auto" w:fill="auto"/>
          </w:tcPr>
          <w:p w14:paraId="68F954AB" w14:textId="7E8054A8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Shame</w:t>
            </w:r>
          </w:p>
        </w:tc>
        <w:tc>
          <w:tcPr>
            <w:tcW w:w="1138" w:type="dxa"/>
            <w:shd w:val="clear" w:color="auto" w:fill="auto"/>
          </w:tcPr>
          <w:p w14:paraId="40321364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1EB30D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3.824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C7DDC1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16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92FB66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-.0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C33A11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324</w:t>
            </w:r>
          </w:p>
        </w:tc>
      </w:tr>
      <w:tr w:rsidR="00F55906" w:rsidRPr="00F55906" w14:paraId="484DE372" w14:textId="77777777" w:rsidTr="00564A92">
        <w:trPr>
          <w:cantSplit/>
          <w:jc w:val="center"/>
        </w:trPr>
        <w:tc>
          <w:tcPr>
            <w:tcW w:w="2122" w:type="dxa"/>
            <w:vMerge/>
            <w:shd w:val="clear" w:color="auto" w:fill="auto"/>
          </w:tcPr>
          <w:p w14:paraId="1FFE10E4" w14:textId="77777777" w:rsidR="00A41E5E" w:rsidRPr="00F55906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  <w:shd w:val="clear" w:color="auto" w:fill="auto"/>
          </w:tcPr>
          <w:p w14:paraId="1352B6DF" w14:textId="3F94973C" w:rsidR="00A41E5E" w:rsidRPr="00563C6A" w:rsidRDefault="00441F4A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tal of </w:t>
            </w:r>
            <w:r w:rsidRPr="00F55906">
              <w:rPr>
                <w:rFonts w:asciiTheme="majorBidi" w:hAnsiTheme="majorBidi" w:cstheme="majorBidi"/>
              </w:rPr>
              <w:t>Self-stigma of depression</w:t>
            </w:r>
          </w:p>
        </w:tc>
        <w:tc>
          <w:tcPr>
            <w:tcW w:w="1138" w:type="dxa"/>
            <w:shd w:val="clear" w:color="auto" w:fill="auto"/>
          </w:tcPr>
          <w:p w14:paraId="673E43FA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Cohen's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C2CC26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9.297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1EB115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2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7C6651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0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6E1CA7" w14:textId="77777777" w:rsidR="00A41E5E" w:rsidRPr="00563C6A" w:rsidRDefault="00A41E5E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3C6A">
              <w:rPr>
                <w:rFonts w:asciiTheme="majorBidi" w:hAnsiTheme="majorBidi" w:cstheme="majorBidi"/>
              </w:rPr>
              <w:t>.375</w:t>
            </w:r>
          </w:p>
        </w:tc>
      </w:tr>
      <w:tr w:rsidR="00294794" w:rsidRPr="00F55906" w14:paraId="55EE191E" w14:textId="77777777" w:rsidTr="00294794">
        <w:trPr>
          <w:cantSplit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0A9C973E" w14:textId="57FB0AF1" w:rsidR="00294794" w:rsidRPr="00F55906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564A92">
              <w:rPr>
                <w:rFonts w:asciiTheme="majorBidi" w:hAnsiTheme="majorBidi" w:cstheme="majorBidi"/>
                <w:b/>
                <w:bCs/>
              </w:rPr>
              <w:t>Education level</w:t>
            </w:r>
          </w:p>
        </w:tc>
        <w:tc>
          <w:tcPr>
            <w:tcW w:w="3260" w:type="dxa"/>
            <w:shd w:val="clear" w:color="auto" w:fill="auto"/>
          </w:tcPr>
          <w:p w14:paraId="3462C96A" w14:textId="16322313" w:rsidR="00294794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Social inadequacy</w:t>
            </w:r>
          </w:p>
        </w:tc>
        <w:tc>
          <w:tcPr>
            <w:tcW w:w="1138" w:type="dxa"/>
            <w:shd w:val="clear" w:color="auto" w:fill="auto"/>
          </w:tcPr>
          <w:p w14:paraId="4CD5C192" w14:textId="4C1A73D3" w:rsidR="00294794" w:rsidRPr="00CE78B8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CE78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hen's d</w:t>
            </w:r>
          </w:p>
        </w:tc>
        <w:tc>
          <w:tcPr>
            <w:tcW w:w="1418" w:type="dxa"/>
            <w:shd w:val="clear" w:color="auto" w:fill="F9F9FB"/>
          </w:tcPr>
          <w:p w14:paraId="3F6FE49E" w14:textId="2DDA4AE2" w:rsidR="00294794" w:rsidRPr="00563C6A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2.72985</w:t>
            </w:r>
          </w:p>
        </w:tc>
        <w:tc>
          <w:tcPr>
            <w:tcW w:w="992" w:type="dxa"/>
            <w:shd w:val="clear" w:color="auto" w:fill="F9F9FB"/>
          </w:tcPr>
          <w:p w14:paraId="42A24E6D" w14:textId="2A7782CA" w:rsidR="00294794" w:rsidRPr="00563C6A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.029</w:t>
            </w:r>
          </w:p>
        </w:tc>
        <w:tc>
          <w:tcPr>
            <w:tcW w:w="851" w:type="dxa"/>
            <w:shd w:val="clear" w:color="auto" w:fill="F9F9FB"/>
          </w:tcPr>
          <w:p w14:paraId="67A77AF2" w14:textId="45E14C2F" w:rsidR="00294794" w:rsidRPr="00563C6A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-.095</w:t>
            </w:r>
          </w:p>
        </w:tc>
        <w:tc>
          <w:tcPr>
            <w:tcW w:w="850" w:type="dxa"/>
            <w:shd w:val="clear" w:color="auto" w:fill="F9F9FB"/>
          </w:tcPr>
          <w:p w14:paraId="1F247D78" w14:textId="6F3487E1" w:rsidR="00294794" w:rsidRPr="00563C6A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.152</w:t>
            </w:r>
          </w:p>
        </w:tc>
      </w:tr>
      <w:tr w:rsidR="00294794" w:rsidRPr="00F55906" w14:paraId="0815B501" w14:textId="77777777" w:rsidTr="00294794">
        <w:trPr>
          <w:cantSplit/>
          <w:jc w:val="center"/>
        </w:trPr>
        <w:tc>
          <w:tcPr>
            <w:tcW w:w="2122" w:type="dxa"/>
            <w:vMerge/>
            <w:shd w:val="clear" w:color="auto" w:fill="auto"/>
          </w:tcPr>
          <w:p w14:paraId="4BAF57A7" w14:textId="77777777" w:rsidR="00294794" w:rsidRPr="00F55906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  <w:shd w:val="clear" w:color="auto" w:fill="auto"/>
          </w:tcPr>
          <w:p w14:paraId="20C27A03" w14:textId="1C784E2C" w:rsidR="00294794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Help-seeking inhibition</w:t>
            </w:r>
          </w:p>
        </w:tc>
        <w:tc>
          <w:tcPr>
            <w:tcW w:w="1138" w:type="dxa"/>
            <w:shd w:val="clear" w:color="auto" w:fill="auto"/>
          </w:tcPr>
          <w:p w14:paraId="5FCF7E7C" w14:textId="4D4DB6A7" w:rsidR="00294794" w:rsidRPr="00CE78B8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CE78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hen's d</w:t>
            </w:r>
          </w:p>
        </w:tc>
        <w:tc>
          <w:tcPr>
            <w:tcW w:w="1418" w:type="dxa"/>
            <w:shd w:val="clear" w:color="auto" w:fill="F9F9FB"/>
          </w:tcPr>
          <w:p w14:paraId="36343A22" w14:textId="3964FE82" w:rsidR="00294794" w:rsidRPr="00563C6A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3.60308</w:t>
            </w:r>
          </w:p>
        </w:tc>
        <w:tc>
          <w:tcPr>
            <w:tcW w:w="992" w:type="dxa"/>
            <w:shd w:val="clear" w:color="auto" w:fill="F9F9FB"/>
          </w:tcPr>
          <w:p w14:paraId="0CA6F116" w14:textId="728492E5" w:rsidR="00294794" w:rsidRPr="00563C6A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.044</w:t>
            </w:r>
          </w:p>
        </w:tc>
        <w:tc>
          <w:tcPr>
            <w:tcW w:w="851" w:type="dxa"/>
            <w:shd w:val="clear" w:color="auto" w:fill="F9F9FB"/>
          </w:tcPr>
          <w:p w14:paraId="7B7B9E73" w14:textId="63045AF1" w:rsidR="00294794" w:rsidRPr="00563C6A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-.080</w:t>
            </w:r>
          </w:p>
        </w:tc>
        <w:tc>
          <w:tcPr>
            <w:tcW w:w="850" w:type="dxa"/>
            <w:shd w:val="clear" w:color="auto" w:fill="F9F9FB"/>
          </w:tcPr>
          <w:p w14:paraId="507A8A3A" w14:textId="3921C437" w:rsidR="00294794" w:rsidRPr="00563C6A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.167</w:t>
            </w:r>
          </w:p>
        </w:tc>
      </w:tr>
      <w:tr w:rsidR="00294794" w:rsidRPr="00F55906" w14:paraId="4F0533EE" w14:textId="77777777" w:rsidTr="00294794">
        <w:trPr>
          <w:cantSplit/>
          <w:jc w:val="center"/>
        </w:trPr>
        <w:tc>
          <w:tcPr>
            <w:tcW w:w="2122" w:type="dxa"/>
            <w:vMerge/>
            <w:shd w:val="clear" w:color="auto" w:fill="auto"/>
          </w:tcPr>
          <w:p w14:paraId="68C5ECFF" w14:textId="77777777" w:rsidR="00294794" w:rsidRPr="00F55906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  <w:shd w:val="clear" w:color="auto" w:fill="auto"/>
          </w:tcPr>
          <w:p w14:paraId="0C21D612" w14:textId="4E5B9F49" w:rsidR="00294794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Self-Blame</w:t>
            </w:r>
          </w:p>
        </w:tc>
        <w:tc>
          <w:tcPr>
            <w:tcW w:w="1138" w:type="dxa"/>
            <w:shd w:val="clear" w:color="auto" w:fill="auto"/>
          </w:tcPr>
          <w:p w14:paraId="091E2571" w14:textId="5F7144B3" w:rsidR="00294794" w:rsidRPr="00CE78B8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CE78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hen's d</w:t>
            </w:r>
          </w:p>
        </w:tc>
        <w:tc>
          <w:tcPr>
            <w:tcW w:w="1418" w:type="dxa"/>
            <w:shd w:val="clear" w:color="auto" w:fill="F9F9FB"/>
          </w:tcPr>
          <w:p w14:paraId="648F1CAA" w14:textId="17657540" w:rsidR="00294794" w:rsidRPr="00563C6A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2.58308</w:t>
            </w:r>
          </w:p>
        </w:tc>
        <w:tc>
          <w:tcPr>
            <w:tcW w:w="992" w:type="dxa"/>
            <w:shd w:val="clear" w:color="auto" w:fill="F9F9FB"/>
          </w:tcPr>
          <w:p w14:paraId="614BA3EF" w14:textId="2A4FD325" w:rsidR="00294794" w:rsidRPr="00563C6A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-.036</w:t>
            </w:r>
          </w:p>
        </w:tc>
        <w:tc>
          <w:tcPr>
            <w:tcW w:w="851" w:type="dxa"/>
            <w:shd w:val="clear" w:color="auto" w:fill="F9F9FB"/>
          </w:tcPr>
          <w:p w14:paraId="2DDD0388" w14:textId="53640370" w:rsidR="00294794" w:rsidRPr="00563C6A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-.160</w:t>
            </w:r>
          </w:p>
        </w:tc>
        <w:tc>
          <w:tcPr>
            <w:tcW w:w="850" w:type="dxa"/>
            <w:shd w:val="clear" w:color="auto" w:fill="F9F9FB"/>
          </w:tcPr>
          <w:p w14:paraId="12DD4DFA" w14:textId="3EE4C717" w:rsidR="00294794" w:rsidRPr="00563C6A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.088</w:t>
            </w:r>
          </w:p>
        </w:tc>
      </w:tr>
      <w:tr w:rsidR="00294794" w:rsidRPr="00F55906" w14:paraId="6B0CE61C" w14:textId="77777777" w:rsidTr="00294794">
        <w:trPr>
          <w:cantSplit/>
          <w:jc w:val="center"/>
        </w:trPr>
        <w:tc>
          <w:tcPr>
            <w:tcW w:w="2122" w:type="dxa"/>
            <w:vMerge/>
            <w:shd w:val="clear" w:color="auto" w:fill="auto"/>
          </w:tcPr>
          <w:p w14:paraId="10095E58" w14:textId="77777777" w:rsidR="00294794" w:rsidRPr="00F55906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  <w:shd w:val="clear" w:color="auto" w:fill="auto"/>
          </w:tcPr>
          <w:p w14:paraId="52750253" w14:textId="2BFAA14B" w:rsidR="00294794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55906">
              <w:rPr>
                <w:rFonts w:asciiTheme="majorBidi" w:hAnsiTheme="majorBidi" w:cstheme="majorBidi"/>
              </w:rPr>
              <w:t>Shame</w:t>
            </w:r>
          </w:p>
        </w:tc>
        <w:tc>
          <w:tcPr>
            <w:tcW w:w="1138" w:type="dxa"/>
            <w:shd w:val="clear" w:color="auto" w:fill="auto"/>
          </w:tcPr>
          <w:p w14:paraId="6DE7185F" w14:textId="69B68A4E" w:rsidR="00294794" w:rsidRPr="00CE78B8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CE78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hen's d</w:t>
            </w:r>
          </w:p>
        </w:tc>
        <w:tc>
          <w:tcPr>
            <w:tcW w:w="1418" w:type="dxa"/>
            <w:shd w:val="clear" w:color="auto" w:fill="F9F9FB"/>
          </w:tcPr>
          <w:p w14:paraId="559ED5C5" w14:textId="1AE4C115" w:rsidR="00294794" w:rsidRPr="00563C6A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3.83264</w:t>
            </w:r>
          </w:p>
        </w:tc>
        <w:tc>
          <w:tcPr>
            <w:tcW w:w="992" w:type="dxa"/>
            <w:shd w:val="clear" w:color="auto" w:fill="F9F9FB"/>
          </w:tcPr>
          <w:p w14:paraId="497BB7B7" w14:textId="54D007F0" w:rsidR="00294794" w:rsidRPr="00563C6A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-.039</w:t>
            </w:r>
          </w:p>
        </w:tc>
        <w:tc>
          <w:tcPr>
            <w:tcW w:w="851" w:type="dxa"/>
            <w:shd w:val="clear" w:color="auto" w:fill="F9F9FB"/>
          </w:tcPr>
          <w:p w14:paraId="2A43B675" w14:textId="4BCD5CB3" w:rsidR="00294794" w:rsidRPr="00563C6A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-.163</w:t>
            </w:r>
          </w:p>
        </w:tc>
        <w:tc>
          <w:tcPr>
            <w:tcW w:w="850" w:type="dxa"/>
            <w:shd w:val="clear" w:color="auto" w:fill="F9F9FB"/>
          </w:tcPr>
          <w:p w14:paraId="02BB6B38" w14:textId="206A290E" w:rsidR="00294794" w:rsidRPr="00563C6A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.084</w:t>
            </w:r>
          </w:p>
        </w:tc>
      </w:tr>
      <w:tr w:rsidR="00294794" w:rsidRPr="00F55906" w14:paraId="1C2628D9" w14:textId="77777777" w:rsidTr="00294794">
        <w:trPr>
          <w:cantSplit/>
          <w:jc w:val="center"/>
        </w:trPr>
        <w:tc>
          <w:tcPr>
            <w:tcW w:w="2122" w:type="dxa"/>
            <w:vMerge/>
            <w:shd w:val="clear" w:color="auto" w:fill="auto"/>
          </w:tcPr>
          <w:p w14:paraId="17661182" w14:textId="77777777" w:rsidR="00294794" w:rsidRPr="00F55906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  <w:shd w:val="clear" w:color="auto" w:fill="auto"/>
          </w:tcPr>
          <w:p w14:paraId="41BA710F" w14:textId="7EF9C241" w:rsidR="00294794" w:rsidRPr="00F55906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tal of </w:t>
            </w:r>
            <w:r w:rsidRPr="00F55906">
              <w:rPr>
                <w:rFonts w:asciiTheme="majorBidi" w:hAnsiTheme="majorBidi" w:cstheme="majorBidi"/>
              </w:rPr>
              <w:t>Self-stigma of depression</w:t>
            </w:r>
          </w:p>
        </w:tc>
        <w:tc>
          <w:tcPr>
            <w:tcW w:w="1138" w:type="dxa"/>
            <w:shd w:val="clear" w:color="auto" w:fill="auto"/>
          </w:tcPr>
          <w:p w14:paraId="28901535" w14:textId="23B5B263" w:rsidR="00294794" w:rsidRPr="00CE78B8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E78B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hen's d</w:t>
            </w:r>
          </w:p>
        </w:tc>
        <w:tc>
          <w:tcPr>
            <w:tcW w:w="1418" w:type="dxa"/>
            <w:shd w:val="clear" w:color="auto" w:fill="F9F9FB"/>
          </w:tcPr>
          <w:p w14:paraId="3A8A540B" w14:textId="0C895191" w:rsidR="00294794" w:rsidRPr="00564A92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9.32206</w:t>
            </w:r>
          </w:p>
        </w:tc>
        <w:tc>
          <w:tcPr>
            <w:tcW w:w="992" w:type="dxa"/>
            <w:shd w:val="clear" w:color="auto" w:fill="F9F9FB"/>
          </w:tcPr>
          <w:p w14:paraId="67C6EFE7" w14:textId="0B0AD3BD" w:rsidR="00294794" w:rsidRPr="00564A92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-.001</w:t>
            </w:r>
          </w:p>
        </w:tc>
        <w:tc>
          <w:tcPr>
            <w:tcW w:w="851" w:type="dxa"/>
            <w:shd w:val="clear" w:color="auto" w:fill="F9F9FB"/>
          </w:tcPr>
          <w:p w14:paraId="55EE5CD0" w14:textId="3969A5A5" w:rsidR="00294794" w:rsidRPr="00564A92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-.124</w:t>
            </w:r>
          </w:p>
        </w:tc>
        <w:tc>
          <w:tcPr>
            <w:tcW w:w="850" w:type="dxa"/>
            <w:shd w:val="clear" w:color="auto" w:fill="F9F9FB"/>
          </w:tcPr>
          <w:p w14:paraId="346B86FB" w14:textId="25047652" w:rsidR="00294794" w:rsidRPr="00564A92" w:rsidRDefault="00294794" w:rsidP="00EE300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64A92">
              <w:rPr>
                <w:rFonts w:ascii="Arial" w:hAnsi="Arial" w:cs="Arial"/>
                <w:color w:val="010205"/>
                <w:sz w:val="18"/>
                <w:szCs w:val="18"/>
              </w:rPr>
              <w:t>.123</w:t>
            </w:r>
          </w:p>
        </w:tc>
      </w:tr>
    </w:tbl>
    <w:p w14:paraId="5FC60481" w14:textId="2E6C7E29" w:rsidR="00820303" w:rsidRDefault="00820303" w:rsidP="00EA53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330C21D" w14:textId="5093967F" w:rsidR="00294794" w:rsidRDefault="00294794" w:rsidP="00EA53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901564F" w14:textId="5358FC2D" w:rsidR="00294794" w:rsidRDefault="00294794" w:rsidP="00EA53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7CF1E45" w14:textId="128AA103" w:rsidR="00294794" w:rsidRDefault="00294794" w:rsidP="00EA53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B4F9C5F" w14:textId="682ECFC3" w:rsidR="00294794" w:rsidRDefault="00294794" w:rsidP="00EA53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6E5515E" w14:textId="3B220E80" w:rsidR="00294794" w:rsidRDefault="00294794" w:rsidP="00EA53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A043F6E" w14:textId="100267A2" w:rsidR="00294794" w:rsidRDefault="00294794" w:rsidP="00EA53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294794" w:rsidSect="00355330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2A7D8B" w14:textId="77777777" w:rsidR="00711798" w:rsidRDefault="00711798" w:rsidP="00294794">
      <w:pPr>
        <w:spacing w:after="0" w:line="240" w:lineRule="auto"/>
      </w:pPr>
      <w:r>
        <w:separator/>
      </w:r>
    </w:p>
  </w:endnote>
  <w:endnote w:type="continuationSeparator" w:id="0">
    <w:p w14:paraId="1B8C196A" w14:textId="77777777" w:rsidR="00711798" w:rsidRDefault="00711798" w:rsidP="00294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0CBE19" w14:textId="77777777" w:rsidR="00711798" w:rsidRDefault="00711798" w:rsidP="00294794">
      <w:pPr>
        <w:spacing w:after="0" w:line="240" w:lineRule="auto"/>
      </w:pPr>
      <w:r>
        <w:separator/>
      </w:r>
    </w:p>
  </w:footnote>
  <w:footnote w:type="continuationSeparator" w:id="0">
    <w:p w14:paraId="113C3C52" w14:textId="77777777" w:rsidR="00711798" w:rsidRDefault="00711798" w:rsidP="002947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5A1"/>
    <w:rsid w:val="000457CF"/>
    <w:rsid w:val="001E5F89"/>
    <w:rsid w:val="002248C4"/>
    <w:rsid w:val="00291412"/>
    <w:rsid w:val="002945A1"/>
    <w:rsid w:val="00294794"/>
    <w:rsid w:val="00343A8F"/>
    <w:rsid w:val="00441F4A"/>
    <w:rsid w:val="00563C6A"/>
    <w:rsid w:val="00564A92"/>
    <w:rsid w:val="006E6EA9"/>
    <w:rsid w:val="00711798"/>
    <w:rsid w:val="00820303"/>
    <w:rsid w:val="00A41E5E"/>
    <w:rsid w:val="00A9021C"/>
    <w:rsid w:val="00C776EC"/>
    <w:rsid w:val="00CE62BD"/>
    <w:rsid w:val="00CE78B8"/>
    <w:rsid w:val="00D53C1E"/>
    <w:rsid w:val="00EA532C"/>
    <w:rsid w:val="00EE3008"/>
    <w:rsid w:val="00F55906"/>
    <w:rsid w:val="00F9702F"/>
    <w:rsid w:val="00FF10C9"/>
    <w:rsid w:val="00FF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EAA9A19"/>
  <w15:chartTrackingRefBased/>
  <w15:docId w15:val="{DC6794B5-AF1D-44A7-A72C-57755662F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47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794"/>
  </w:style>
  <w:style w:type="paragraph" w:styleId="Footer">
    <w:name w:val="footer"/>
    <w:basedOn w:val="Normal"/>
    <w:link w:val="FooterChar"/>
    <w:uiPriority w:val="99"/>
    <w:unhideWhenUsed/>
    <w:rsid w:val="002947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</dc:creator>
  <cp:keywords/>
  <dc:description/>
  <cp:lastModifiedBy>fznaddafi </cp:lastModifiedBy>
  <cp:revision>7</cp:revision>
  <dcterms:created xsi:type="dcterms:W3CDTF">2024-10-23T10:08:00Z</dcterms:created>
  <dcterms:modified xsi:type="dcterms:W3CDTF">2024-10-24T05:32:00Z</dcterms:modified>
</cp:coreProperties>
</file>